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363CFB" w14:textId="1C57A523" w:rsidR="00CF3201" w:rsidRPr="00D74864" w:rsidRDefault="00CF3201">
      <w:pPr>
        <w:rPr>
          <w:b/>
        </w:rPr>
      </w:pPr>
      <w:r w:rsidRPr="00D74864">
        <w:rPr>
          <w:b/>
        </w:rPr>
        <w:t>Data descrip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75"/>
        <w:gridCol w:w="4675"/>
      </w:tblGrid>
      <w:tr w:rsidR="002E1863" w14:paraId="4EF185E4" w14:textId="77777777" w:rsidTr="002E1863">
        <w:tc>
          <w:tcPr>
            <w:tcW w:w="5000" w:type="pct"/>
            <w:gridSpan w:val="2"/>
          </w:tcPr>
          <w:p w14:paraId="6BC67DE0" w14:textId="6283778A" w:rsidR="002E1863" w:rsidRPr="002E1863" w:rsidRDefault="002E1863">
            <w:pPr>
              <w:rPr>
                <w:b/>
              </w:rPr>
            </w:pPr>
            <w:r w:rsidRPr="002E1863">
              <w:rPr>
                <w:b/>
              </w:rPr>
              <w:t>Data 1</w:t>
            </w:r>
          </w:p>
        </w:tc>
      </w:tr>
      <w:tr w:rsidR="00CF3201" w14:paraId="24764673" w14:textId="77777777" w:rsidTr="00CF3201">
        <w:tc>
          <w:tcPr>
            <w:tcW w:w="2500" w:type="pct"/>
          </w:tcPr>
          <w:p w14:paraId="22AA5DFC" w14:textId="6F7F547A" w:rsidR="00CF3201" w:rsidRDefault="00CF3201">
            <w:r>
              <w:t>variable</w:t>
            </w:r>
          </w:p>
        </w:tc>
        <w:tc>
          <w:tcPr>
            <w:tcW w:w="2500" w:type="pct"/>
          </w:tcPr>
          <w:p w14:paraId="7CE4646F" w14:textId="45E47286" w:rsidR="00CF3201" w:rsidRDefault="00CF3201">
            <w:r>
              <w:t>Value &amp; label</w:t>
            </w:r>
          </w:p>
        </w:tc>
      </w:tr>
      <w:tr w:rsidR="00CF3201" w14:paraId="06A4F3E7" w14:textId="77777777" w:rsidTr="00CF3201">
        <w:tc>
          <w:tcPr>
            <w:tcW w:w="2500" w:type="pct"/>
          </w:tcPr>
          <w:p w14:paraId="68796E42" w14:textId="715D725D" w:rsidR="00CF3201" w:rsidRDefault="00CF3201">
            <w:r>
              <w:t>Theatre_</w:t>
            </w:r>
          </w:p>
        </w:tc>
        <w:tc>
          <w:tcPr>
            <w:tcW w:w="2500" w:type="pct"/>
          </w:tcPr>
          <w:p w14:paraId="78A72E52" w14:textId="77777777" w:rsidR="00CF3201" w:rsidRDefault="00CF3201">
            <w:r>
              <w:t>1=ophthalmology</w:t>
            </w:r>
          </w:p>
          <w:p w14:paraId="7D748022" w14:textId="77777777" w:rsidR="00CF3201" w:rsidRDefault="00CF3201">
            <w:r>
              <w:t>2=</w:t>
            </w:r>
            <w:proofErr w:type="spellStart"/>
            <w:r>
              <w:t>gynaecology</w:t>
            </w:r>
            <w:proofErr w:type="spellEnd"/>
          </w:p>
          <w:p w14:paraId="079AD34F" w14:textId="77777777" w:rsidR="00CF3201" w:rsidRDefault="00CF3201">
            <w:r>
              <w:t>3=general private</w:t>
            </w:r>
          </w:p>
          <w:p w14:paraId="1587DAEE" w14:textId="5A53D2F3" w:rsidR="00CF3201" w:rsidRDefault="00CF3201">
            <w:r>
              <w:t>4=main OT (general public)</w:t>
            </w:r>
          </w:p>
        </w:tc>
      </w:tr>
      <w:tr w:rsidR="00CF3201" w14:paraId="781243BE" w14:textId="77777777" w:rsidTr="00CF3201">
        <w:tc>
          <w:tcPr>
            <w:tcW w:w="2500" w:type="pct"/>
          </w:tcPr>
          <w:p w14:paraId="012D9088" w14:textId="1FFA34FB" w:rsidR="00CF3201" w:rsidRDefault="00CF3201">
            <w:r>
              <w:t>Sample type</w:t>
            </w:r>
          </w:p>
        </w:tc>
        <w:tc>
          <w:tcPr>
            <w:tcW w:w="2500" w:type="pct"/>
          </w:tcPr>
          <w:p w14:paraId="509FE861" w14:textId="77777777" w:rsidR="00CF3201" w:rsidRDefault="00CF3201">
            <w:r>
              <w:t>1=settle plate</w:t>
            </w:r>
          </w:p>
          <w:p w14:paraId="4C0E59F1" w14:textId="7B9B6EEC" w:rsidR="00CF3201" w:rsidRDefault="00CF3201">
            <w:r>
              <w:t xml:space="preserve">2=surface </w:t>
            </w:r>
          </w:p>
        </w:tc>
      </w:tr>
      <w:tr w:rsidR="00CF3201" w14:paraId="7F30ECFB" w14:textId="77777777" w:rsidTr="00CF3201">
        <w:tc>
          <w:tcPr>
            <w:tcW w:w="2500" w:type="pct"/>
          </w:tcPr>
          <w:p w14:paraId="6FBDD29F" w14:textId="77E1852B" w:rsidR="00CF3201" w:rsidRDefault="00CF3201">
            <w:proofErr w:type="spellStart"/>
            <w:r>
              <w:t>Spot_collect</w:t>
            </w:r>
            <w:proofErr w:type="spellEnd"/>
          </w:p>
        </w:tc>
        <w:tc>
          <w:tcPr>
            <w:tcW w:w="2500" w:type="pct"/>
          </w:tcPr>
          <w:p w14:paraId="0A05A60C" w14:textId="4E4BABB2" w:rsidR="00CF3201" w:rsidRDefault="00CF3201">
            <w:r>
              <w:t>1=sink; 2=instrument trolley; 3=sterilization drum; 4=operating bed; 5=wall; 6=baby trolley; 7=door handle; 8=IV fluid stand; 9=air; 11=oxygen cylinder; 12=scrubbing tank; 13=floor; 14=window</w:t>
            </w:r>
          </w:p>
          <w:p w14:paraId="60460EAD" w14:textId="3316BAB6" w:rsidR="00CF3201" w:rsidRDefault="00CF3201"/>
        </w:tc>
      </w:tr>
      <w:tr w:rsidR="00CF3201" w14:paraId="1913D310" w14:textId="77777777" w:rsidTr="00CF3201">
        <w:tc>
          <w:tcPr>
            <w:tcW w:w="2500" w:type="pct"/>
          </w:tcPr>
          <w:p w14:paraId="13004A1B" w14:textId="587CF0C4" w:rsidR="00CF3201" w:rsidRDefault="002E1863">
            <w:r>
              <w:t>isolate</w:t>
            </w:r>
          </w:p>
        </w:tc>
        <w:tc>
          <w:tcPr>
            <w:tcW w:w="2500" w:type="pct"/>
          </w:tcPr>
          <w:p w14:paraId="12515B15" w14:textId="6401F490" w:rsidR="00CF3201" w:rsidRDefault="00B65F57">
            <w:r>
              <w:t xml:space="preserve">1=aspergillus </w:t>
            </w:r>
            <w:proofErr w:type="spellStart"/>
            <w:r>
              <w:t>spp</w:t>
            </w:r>
            <w:proofErr w:type="spellEnd"/>
            <w:r>
              <w:t>; 2=</w:t>
            </w:r>
            <w:proofErr w:type="spellStart"/>
            <w:r>
              <w:t>enterobacter</w:t>
            </w:r>
            <w:proofErr w:type="spellEnd"/>
            <w:r>
              <w:t xml:space="preserve"> aerogenes; 4=bacillus </w:t>
            </w:r>
            <w:proofErr w:type="spellStart"/>
            <w:r>
              <w:t>spp</w:t>
            </w:r>
            <w:proofErr w:type="spellEnd"/>
            <w:r>
              <w:t xml:space="preserve">; 5=staphylococcus </w:t>
            </w:r>
            <w:proofErr w:type="spellStart"/>
            <w:r>
              <w:t>spp</w:t>
            </w:r>
            <w:proofErr w:type="spellEnd"/>
            <w:r>
              <w:t xml:space="preserve">; 6=pseudomonas </w:t>
            </w:r>
            <w:proofErr w:type="spellStart"/>
            <w:r>
              <w:t>spp</w:t>
            </w:r>
            <w:proofErr w:type="spellEnd"/>
            <w:r>
              <w:t xml:space="preserve">; 7=micrococcus </w:t>
            </w:r>
            <w:proofErr w:type="spellStart"/>
            <w:r>
              <w:t>spp</w:t>
            </w:r>
            <w:proofErr w:type="spellEnd"/>
            <w:r>
              <w:t>; 8=E. coli; 9=</w:t>
            </w:r>
            <w:proofErr w:type="spellStart"/>
            <w:r>
              <w:t>rhodotorula</w:t>
            </w:r>
            <w:proofErr w:type="spellEnd"/>
            <w:r>
              <w:t xml:space="preserve"> </w:t>
            </w:r>
            <w:proofErr w:type="spellStart"/>
            <w:r>
              <w:t>spp</w:t>
            </w:r>
            <w:proofErr w:type="spellEnd"/>
            <w:r>
              <w:t xml:space="preserve">; 10=Rhizopus; 11=aspergillus fumigatus; 12=aspergillus flavus; 13=aspergillus </w:t>
            </w:r>
            <w:proofErr w:type="spellStart"/>
            <w:r>
              <w:t>niger</w:t>
            </w:r>
            <w:proofErr w:type="spellEnd"/>
            <w:r>
              <w:t xml:space="preserve">; aspergillus </w:t>
            </w:r>
            <w:proofErr w:type="spellStart"/>
            <w:r>
              <w:t>tereus</w:t>
            </w:r>
            <w:proofErr w:type="spellEnd"/>
            <w:r>
              <w:t xml:space="preserve">; 14=enterococcus; 21=enterococcus; 41= </w:t>
            </w:r>
            <w:r>
              <w:t>staphylococcus aureus</w:t>
            </w:r>
            <w:r>
              <w:t>; 61=P.</w:t>
            </w:r>
            <w:r w:rsidR="00B7278B">
              <w:t xml:space="preserve"> </w:t>
            </w:r>
            <w:bookmarkStart w:id="0" w:name="_GoBack"/>
            <w:bookmarkEnd w:id="0"/>
            <w:proofErr w:type="spellStart"/>
            <w:r>
              <w:t>auruginosa</w:t>
            </w:r>
            <w:proofErr w:type="spellEnd"/>
            <w:r>
              <w:t xml:space="preserve">; 91=streptococcus </w:t>
            </w:r>
            <w:proofErr w:type="spellStart"/>
            <w:r>
              <w:t>viridae</w:t>
            </w:r>
            <w:proofErr w:type="spellEnd"/>
            <w:r>
              <w:t xml:space="preserve">; 211=enterococcus </w:t>
            </w:r>
            <w:proofErr w:type="spellStart"/>
            <w:r>
              <w:t>feacalis</w:t>
            </w:r>
            <w:proofErr w:type="spellEnd"/>
          </w:p>
          <w:p w14:paraId="0D279719" w14:textId="67D28551" w:rsidR="00B65F57" w:rsidRDefault="00B65F57"/>
        </w:tc>
      </w:tr>
    </w:tbl>
    <w:p w14:paraId="36203F80" w14:textId="032B25B7" w:rsidR="00CF3201" w:rsidRDefault="00CF3201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75"/>
        <w:gridCol w:w="4675"/>
      </w:tblGrid>
      <w:tr w:rsidR="002E1863" w14:paraId="2AFC428A" w14:textId="77777777" w:rsidTr="002E1863">
        <w:tc>
          <w:tcPr>
            <w:tcW w:w="5000" w:type="pct"/>
            <w:gridSpan w:val="2"/>
          </w:tcPr>
          <w:p w14:paraId="560C2535" w14:textId="4396B3F3" w:rsidR="002E1863" w:rsidRPr="002E1863" w:rsidRDefault="002E1863" w:rsidP="007A24E9">
            <w:pPr>
              <w:rPr>
                <w:b/>
              </w:rPr>
            </w:pPr>
            <w:r w:rsidRPr="002E1863">
              <w:rPr>
                <w:b/>
              </w:rPr>
              <w:t xml:space="preserve">Data </w:t>
            </w:r>
            <w:r w:rsidRPr="002E1863">
              <w:rPr>
                <w:b/>
              </w:rPr>
              <w:t>2</w:t>
            </w:r>
          </w:p>
        </w:tc>
      </w:tr>
      <w:tr w:rsidR="00B65F57" w14:paraId="7F781981" w14:textId="77777777" w:rsidTr="007A24E9">
        <w:tc>
          <w:tcPr>
            <w:tcW w:w="2500" w:type="pct"/>
          </w:tcPr>
          <w:p w14:paraId="2A916B45" w14:textId="77777777" w:rsidR="00B65F57" w:rsidRDefault="00B65F57" w:rsidP="007A24E9">
            <w:r>
              <w:t>variable</w:t>
            </w:r>
          </w:p>
        </w:tc>
        <w:tc>
          <w:tcPr>
            <w:tcW w:w="2500" w:type="pct"/>
          </w:tcPr>
          <w:p w14:paraId="27CD0651" w14:textId="77777777" w:rsidR="00B65F57" w:rsidRDefault="00B65F57" w:rsidP="007A24E9">
            <w:r>
              <w:t>Value &amp; label</w:t>
            </w:r>
          </w:p>
        </w:tc>
      </w:tr>
      <w:tr w:rsidR="00B65F57" w14:paraId="0075801E" w14:textId="77777777" w:rsidTr="007A24E9">
        <w:tc>
          <w:tcPr>
            <w:tcW w:w="2500" w:type="pct"/>
          </w:tcPr>
          <w:p w14:paraId="3D776007" w14:textId="4570B606" w:rsidR="00B65F57" w:rsidRDefault="002E1863" w:rsidP="007A24E9">
            <w:r>
              <w:t>drug</w:t>
            </w:r>
          </w:p>
        </w:tc>
        <w:tc>
          <w:tcPr>
            <w:tcW w:w="2500" w:type="pct"/>
          </w:tcPr>
          <w:p w14:paraId="483A5256" w14:textId="7544BFCB" w:rsidR="00B65F57" w:rsidRDefault="002E1863" w:rsidP="007A24E9">
            <w:r>
              <w:t>1=ceftriaxone; 2=gentamicin; 3=chloramphenicol; 4=ampicillin; 5=amoxicillin; 6=cotrimoxazole; 7=ciprofloxacin; 8=tetracycline; 9=imipenem</w:t>
            </w:r>
          </w:p>
        </w:tc>
      </w:tr>
      <w:tr w:rsidR="00B65F57" w14:paraId="49CC5FE9" w14:textId="77777777" w:rsidTr="007A24E9">
        <w:tc>
          <w:tcPr>
            <w:tcW w:w="2500" w:type="pct"/>
          </w:tcPr>
          <w:p w14:paraId="02EA515A" w14:textId="5A54A423" w:rsidR="00B65F57" w:rsidRDefault="002E1863" w:rsidP="007A24E9">
            <w:r>
              <w:t>isolate</w:t>
            </w:r>
          </w:p>
        </w:tc>
        <w:tc>
          <w:tcPr>
            <w:tcW w:w="2500" w:type="pct"/>
          </w:tcPr>
          <w:p w14:paraId="723FA51C" w14:textId="77777777" w:rsidR="00B65F57" w:rsidRDefault="00B65F57" w:rsidP="007A24E9">
            <w:r>
              <w:t xml:space="preserve">1=aspergillus </w:t>
            </w:r>
            <w:proofErr w:type="spellStart"/>
            <w:r>
              <w:t>spp</w:t>
            </w:r>
            <w:proofErr w:type="spellEnd"/>
            <w:r>
              <w:t>; 2=</w:t>
            </w:r>
            <w:proofErr w:type="spellStart"/>
            <w:r>
              <w:t>enterobacter</w:t>
            </w:r>
            <w:proofErr w:type="spellEnd"/>
            <w:r>
              <w:t xml:space="preserve"> aerogenes; 4=bacillus </w:t>
            </w:r>
            <w:proofErr w:type="spellStart"/>
            <w:r>
              <w:t>spp</w:t>
            </w:r>
            <w:proofErr w:type="spellEnd"/>
            <w:r>
              <w:t xml:space="preserve">; 5=staphylococcus </w:t>
            </w:r>
            <w:proofErr w:type="spellStart"/>
            <w:r>
              <w:t>spp</w:t>
            </w:r>
            <w:proofErr w:type="spellEnd"/>
            <w:r>
              <w:t xml:space="preserve">; 6=pseudomonas </w:t>
            </w:r>
            <w:proofErr w:type="spellStart"/>
            <w:r>
              <w:t>spp</w:t>
            </w:r>
            <w:proofErr w:type="spellEnd"/>
            <w:r>
              <w:t xml:space="preserve">; 7=micrococcus </w:t>
            </w:r>
            <w:proofErr w:type="spellStart"/>
            <w:r>
              <w:t>spp</w:t>
            </w:r>
            <w:proofErr w:type="spellEnd"/>
            <w:r>
              <w:t>; 8=E. coli; 9=</w:t>
            </w:r>
            <w:proofErr w:type="spellStart"/>
            <w:r>
              <w:t>rhodotorula</w:t>
            </w:r>
            <w:proofErr w:type="spellEnd"/>
            <w:r>
              <w:t xml:space="preserve"> </w:t>
            </w:r>
            <w:proofErr w:type="spellStart"/>
            <w:r>
              <w:t>spp</w:t>
            </w:r>
            <w:proofErr w:type="spellEnd"/>
            <w:r>
              <w:t xml:space="preserve">; 10=Rhizopus; 11=aspergillus fumigatus; 12=aspergillus flavus; 13=aspergillus </w:t>
            </w:r>
            <w:proofErr w:type="spellStart"/>
            <w:r>
              <w:t>niger</w:t>
            </w:r>
            <w:proofErr w:type="spellEnd"/>
            <w:r>
              <w:t xml:space="preserve">; aspergillus </w:t>
            </w:r>
            <w:proofErr w:type="spellStart"/>
            <w:r>
              <w:t>tereus</w:t>
            </w:r>
            <w:proofErr w:type="spellEnd"/>
            <w:r>
              <w:t>; 14=enterococcus; 21=enterococcus; 41= staphylococcus aureus; 61=</w:t>
            </w:r>
            <w:proofErr w:type="spellStart"/>
            <w:r>
              <w:t>P.auruginosa</w:t>
            </w:r>
            <w:proofErr w:type="spellEnd"/>
            <w:r>
              <w:t xml:space="preserve">; 91=streptococcus </w:t>
            </w:r>
            <w:proofErr w:type="spellStart"/>
            <w:r>
              <w:t>viridae</w:t>
            </w:r>
            <w:proofErr w:type="spellEnd"/>
            <w:r>
              <w:t xml:space="preserve">; 211=enterococcus </w:t>
            </w:r>
            <w:proofErr w:type="spellStart"/>
            <w:r>
              <w:t>feacalis</w:t>
            </w:r>
            <w:proofErr w:type="spellEnd"/>
          </w:p>
          <w:p w14:paraId="0EAE24F4" w14:textId="77777777" w:rsidR="00B65F57" w:rsidRDefault="00B65F57" w:rsidP="007A24E9"/>
        </w:tc>
      </w:tr>
      <w:tr w:rsidR="002E1863" w14:paraId="2D4F78F4" w14:textId="77777777" w:rsidTr="007A24E9">
        <w:tc>
          <w:tcPr>
            <w:tcW w:w="2500" w:type="pct"/>
          </w:tcPr>
          <w:p w14:paraId="5CD1B947" w14:textId="7C7BB480" w:rsidR="002E1863" w:rsidRDefault="002E1863" w:rsidP="007A24E9">
            <w:r>
              <w:t>susceptibility</w:t>
            </w:r>
          </w:p>
        </w:tc>
        <w:tc>
          <w:tcPr>
            <w:tcW w:w="2500" w:type="pct"/>
          </w:tcPr>
          <w:p w14:paraId="61A3DDEA" w14:textId="77777777" w:rsidR="002E1863" w:rsidRDefault="002E1863" w:rsidP="007A24E9">
            <w:r>
              <w:t>0=resistant</w:t>
            </w:r>
          </w:p>
          <w:p w14:paraId="74BDB82C" w14:textId="7E4054B5" w:rsidR="002E1863" w:rsidRDefault="002E1863" w:rsidP="007A24E9">
            <w:r>
              <w:t>3=susceptible</w:t>
            </w:r>
          </w:p>
        </w:tc>
      </w:tr>
    </w:tbl>
    <w:p w14:paraId="5C0F887B" w14:textId="77777777" w:rsidR="00B65F57" w:rsidRDefault="00B65F57"/>
    <w:sectPr w:rsidR="00B65F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201"/>
    <w:rsid w:val="002E1863"/>
    <w:rsid w:val="003A6A91"/>
    <w:rsid w:val="00B65F57"/>
    <w:rsid w:val="00B7278B"/>
    <w:rsid w:val="00CF3201"/>
    <w:rsid w:val="00D74864"/>
    <w:rsid w:val="00F94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737CF"/>
  <w15:chartTrackingRefBased/>
  <w15:docId w15:val="{CB013E81-5F49-4D4D-83E0-4141C639B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5F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32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s</dc:creator>
  <cp:keywords/>
  <dc:description/>
  <cp:lastModifiedBy>collins</cp:lastModifiedBy>
  <cp:revision>3</cp:revision>
  <dcterms:created xsi:type="dcterms:W3CDTF">2018-08-29T19:05:00Z</dcterms:created>
  <dcterms:modified xsi:type="dcterms:W3CDTF">2018-08-29T20:05:00Z</dcterms:modified>
</cp:coreProperties>
</file>